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eastAsia="Times New Roman" w:cs="AdvPS_UVCB" w:ascii="Times New Roman" w:hAnsi="Times New Roman"/>
          <w:b/>
          <w:sz w:val="28"/>
          <w:szCs w:val="18"/>
          <w:lang w:val="en-GB" w:eastAsia="es-ES"/>
        </w:rPr>
        <w:t>S1 Table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>
        <w:rPr>
          <w:rFonts w:cs="Times New Roman" w:ascii="Times New Roman" w:hAnsi="Times New Roman"/>
          <w:sz w:val="24"/>
          <w:szCs w:val="16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86410</wp:posOffset>
                </wp:positionH>
                <wp:positionV relativeFrom="paragraph">
                  <wp:posOffset>115570</wp:posOffset>
                </wp:positionV>
                <wp:extent cx="9429750" cy="49930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9750" cy="4993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8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275"/>
                              <w:gridCol w:w="1843"/>
                              <w:gridCol w:w="1134"/>
                              <w:gridCol w:w="1843"/>
                              <w:gridCol w:w="1134"/>
                              <w:gridCol w:w="1843"/>
                              <w:gridCol w:w="1134"/>
                              <w:gridCol w:w="1842"/>
                              <w:gridCol w:w="1134"/>
                            </w:tblGrid>
                            <w:tr>
                              <w:trPr>
                                <w:trHeight w:val="658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Clinical Variabl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otal CD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CD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dim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CD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bright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CD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CD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3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Age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&lt; 4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 (33.5-56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4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.1 (52.8-69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5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5 (3.5-8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85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.9 (22.4-35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6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.5 (38.6-63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9 (52.8-76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 (3.7-7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 (16.6-41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IDS in past (criteria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ID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.2 (24.2-6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64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9.9 (48-77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7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1 (3.4-7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72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.2 (17.9-43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8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on-AID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.5 (37.6-70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.8 (52.9-7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5 (3.5-8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.3 (22.1-36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dir CD4  (cel/mL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 25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.2 (37.6-63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72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.1 (49.8-77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9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1 (4.4-7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46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.2 (17.7-40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=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6.5 (37.2-60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.3 (54.5-7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9 (3.2-8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9.3 (22.1-32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Current CD4 (cel/mL)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&lt; 65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50.6 (37.3-71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14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6.7 (53.3-77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66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.4 (4.5-8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05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5.1 (16-3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5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5.3 (28.5-52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6.1 (52.6-70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.6 (3.2-6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.2 (22.2-41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crease CD4 (cel/mL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&lt; 45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50.5 (37.3-72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26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8.4 (53.3-7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53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 (3.6-8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37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6.6 (15.5-30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6.5 (35.1-55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5.8 (52.6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 (3.3-6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.2 (21.9-42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UV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 xml:space="preserve">a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months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&lt; 8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.3 (35.1-63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85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.8 (52.9-75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72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2 (2.9-8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58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7.3 (17.7-3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=0.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.9 (38.1-67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35 (52-73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 (4.1-6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.4 (21.9-41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Healthy donor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4 (48.3-81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.9 (75.6-82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1 (4.5-7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7 (10.7-16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2.5pt;height:393.15pt;mso-wrap-distance-left:7.05pt;mso-wrap-distance-right:7.05pt;mso-wrap-distance-top:0pt;mso-wrap-distance-bottom:0pt;margin-top:9.1pt;mso-position-vertical-relative:text;margin-left:38.3pt;mso-position-horizontal-relative:page">
                <v:fill opacity="0f"/>
                <v:textbox inset="0in,0in,0in,0in">
                  <w:txbxContent>
                    <w:tbl>
                      <w:tblPr>
                        <w:tblW w:w="148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275"/>
                        <w:gridCol w:w="1843"/>
                        <w:gridCol w:w="1134"/>
                        <w:gridCol w:w="1843"/>
                        <w:gridCol w:w="1134"/>
                        <w:gridCol w:w="1843"/>
                        <w:gridCol w:w="1134"/>
                        <w:gridCol w:w="1842"/>
                        <w:gridCol w:w="1134"/>
                      </w:tblGrid>
                      <w:tr>
                        <w:trPr>
                          <w:trHeight w:val="658" w:hRule="atLeast"/>
                        </w:trPr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Clinical Variable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Total CD5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CD5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dim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CD5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bright</w:t>
                            </w:r>
                          </w:p>
                        </w:tc>
                        <w:tc>
                          <w:tcPr>
                            <w:tcW w:w="2976" w:type="dxa"/>
                            <w:gridSpan w:val="2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CD5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CD1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733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Age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&lt; 4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 (33.5-56.8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43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.1 (52.8-69.6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5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5 (3.5-8.5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85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.9 (22.4-35.4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626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.5 (38.6-63.4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9 (52.8-76.9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 (3.7-7.4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 (16.6-41.2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IDS in past (criteria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ID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.2 (24.2-63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64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9.9 (48-77.4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7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1 (3.4-7.4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72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.2 (17.9-43.5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893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on-AID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.5 (37.6-70.7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.8 (52.9-74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5 (3.5-8.3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.3 (22.1-36.9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8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dir CD4  (cel/mL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 25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.2 (37.6-63.6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72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6.1 (49.8-77.5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9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1 (4.4-7.6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46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.2 (17.7-40.9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=0.999</w:t>
                            </w:r>
                          </w:p>
                        </w:tc>
                      </w:tr>
                      <w:tr>
                        <w:trPr>
                          <w:trHeight w:val="57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6.5 (37.2-60.5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6.3 (54.5-74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9 (3.2-8.7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9.3 (22.1-32.6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Current CD4 (cel/mL)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&lt; 65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50.6 (37.3-71.4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14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6.7 (53.3-77.8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66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.4 (4.5-8.9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05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5.1 (16-34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224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5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5.3 (28.5-52.1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6.1 (52.6-70.9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.6 (3.2-6.1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.2 (22.2-41.5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crease CD4 (cel/mL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&lt; 45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50.5 (37.3-72.2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26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8.4 (53.3-77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53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 (3.6-8.8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377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6.6 (15.5-30.9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158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6.5 (35.1-55.3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5.8 (52.6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2.5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 (3.3-6.3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.2 (21.9-42.8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UV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 xml:space="preserve">a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months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&lt; 8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.3 (35.1-63.3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85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.8 (52.9-75.9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72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2 (2.9-8.7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58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7.3 (17.7-35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=0.478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8.9 (38.1-67.7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35 (52-73.6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 (4.1-6.2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.4 (21.9-41.3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Healthy donor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4 (48.3-81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.9 (75.6-82.9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1 (4.5-7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7 (10.7-16.7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8:21:00Z</dcterms:created>
  <dc:creator>Usuario</dc:creator>
  <dc:description/>
  <cp:keywords/>
  <dc:language>en-US</dc:language>
  <cp:lastModifiedBy>Usuario</cp:lastModifiedBy>
  <dcterms:modified xsi:type="dcterms:W3CDTF">2015-01-16T08:41:00Z</dcterms:modified>
  <cp:revision>4</cp:revision>
  <dc:subject/>
  <dc:title/>
</cp:coreProperties>
</file>